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F70F04" w14:textId="77777777" w:rsidR="00DD0932" w:rsidRPr="00D30C60" w:rsidRDefault="00DD0932" w:rsidP="00DD093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</w:t>
      </w:r>
      <w:r w:rsidRPr="00D30C60">
        <w:rPr>
          <w:rFonts w:ascii="Times New Roman" w:hAnsi="Times New Roman" w:cs="Times New Roman"/>
          <w:b/>
          <w:bCs/>
        </w:rPr>
        <w:t>Percent of map cells representing three current density types (diverted, diffused, and low)</w:t>
      </w:r>
      <w:r w:rsidRPr="00E57A5D">
        <w:rPr>
          <w:rFonts w:ascii="Times New Roman" w:hAnsi="Times New Roman" w:cs="Times New Roman"/>
        </w:rPr>
        <w:t>. Classification of current density values was based on the quantiles of the distribution of the null model (NM) as follows: (1) Diverted current (top 5 percentile); (2) Diffused current (middle 90 percentile); and (3) lost or low current (bottom 5 percentile) of current density values in the distribution. See Appendix 1 for the distributions of maps under different scenarios.</w:t>
      </w:r>
    </w:p>
    <w:p w14:paraId="3307D7D5" w14:textId="77777777" w:rsidR="00DD0932" w:rsidRPr="00C815ED" w:rsidRDefault="00DD0932" w:rsidP="00DD0932">
      <w:pPr>
        <w:rPr>
          <w:rFonts w:ascii="Times New Roman" w:hAnsi="Times New Roman" w:cs="Times New Roman"/>
        </w:rPr>
      </w:pPr>
    </w:p>
    <w:tbl>
      <w:tblPr>
        <w:tblW w:w="7600" w:type="dxa"/>
        <w:tblLook w:val="04A0" w:firstRow="1" w:lastRow="0" w:firstColumn="1" w:lastColumn="0" w:noHBand="0" w:noVBand="1"/>
      </w:tblPr>
      <w:tblGrid>
        <w:gridCol w:w="1440"/>
        <w:gridCol w:w="1840"/>
        <w:gridCol w:w="1440"/>
        <w:gridCol w:w="1440"/>
        <w:gridCol w:w="1440"/>
      </w:tblGrid>
      <w:tr w:rsidR="00DD0932" w:rsidRPr="00C815ED" w14:paraId="310797D6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FD5E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cenario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CE7DC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tur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r</w:t>
            </w:r>
            <w:r w:rsidRPr="00C815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gi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DBE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  <w:r w:rsidRPr="00C815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urr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D20B6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Diffused curre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CCB7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Diverted</w:t>
            </w:r>
            <w:r w:rsidRPr="00C815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urrent</w:t>
            </w:r>
          </w:p>
        </w:tc>
      </w:tr>
      <w:tr w:rsidR="00DD0932" w:rsidRPr="00C815ED" w14:paraId="5A5B4DD1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B84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0C8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77C0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DC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94.3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1D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DD0932" w:rsidRPr="00C815ED" w14:paraId="593A2A7D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51F4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5CED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6E5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ECD2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147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8.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EAA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</w:tr>
      <w:tr w:rsidR="00DD0932" w:rsidRPr="00C815ED" w14:paraId="71A335E2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CEB7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5CED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A10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7C9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6A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99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CF7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DD0932" w:rsidRPr="00C815ED" w14:paraId="5F97D90F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70767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5CED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CE44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C3F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D77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97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E0A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DD0932" w:rsidRPr="00C815ED" w14:paraId="62942F6A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6F0597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5CED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565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AF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221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97.3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42D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DD0932" w:rsidRPr="00C815ED" w14:paraId="13F08B97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BDD82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35CED">
              <w:rPr>
                <w:rFonts w:ascii="Times New Roman" w:eastAsia="Times New Roman" w:hAnsi="Times New Roman" w:cs="Times New Roman"/>
                <w:color w:val="000000"/>
              </w:rPr>
              <w:t>NM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A29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3C16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806AA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6.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4662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DD0932" w:rsidRPr="00C815ED" w14:paraId="0E83CC1B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DF0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A16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C28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2.7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A3E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8.8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47A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</w:tr>
      <w:tr w:rsidR="00DD0932" w:rsidRPr="00C815ED" w14:paraId="68D4EB21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9D3A4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C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E62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D5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975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E4A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DD0932" w:rsidRPr="00C815ED" w14:paraId="0729E36F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329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C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B3C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B5F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6E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7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F00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6.8</w:t>
            </w:r>
          </w:p>
        </w:tc>
      </w:tr>
      <w:tr w:rsidR="00DD0932" w:rsidRPr="00C815ED" w14:paraId="29E9522C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6D74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C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140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9BA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4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FFB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5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988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</w:tr>
      <w:tr w:rsidR="00DD0932" w:rsidRPr="00C815ED" w14:paraId="79AAF5B4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023C7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C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BE29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05A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2.2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F06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1.1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072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  <w:tr w:rsidR="00DD0932" w:rsidRPr="00C815ED" w14:paraId="2F0A8554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A0E89D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25C28">
              <w:rPr>
                <w:rFonts w:ascii="Times New Roman" w:eastAsia="Times New Roman" w:hAnsi="Times New Roman" w:cs="Times New Roman"/>
                <w:color w:val="000000"/>
              </w:rPr>
              <w:t>SQ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88A0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205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19F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8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C342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0.92</w:t>
            </w:r>
          </w:p>
        </w:tc>
      </w:tr>
      <w:tr w:rsidR="00DD0932" w:rsidRPr="00C815ED" w14:paraId="3593BBC7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F55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F539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6147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2.8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4E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8.7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1007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43</w:t>
            </w:r>
          </w:p>
        </w:tc>
      </w:tr>
      <w:tr w:rsidR="00DD0932" w:rsidRPr="00C815ED" w14:paraId="53C23D08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95F5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E1F2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EA3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153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E0C2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DD0932" w:rsidRPr="00C815ED" w14:paraId="555A2CA5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2B7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E3C7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7D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948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6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C71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7.71</w:t>
            </w:r>
          </w:p>
        </w:tc>
      </w:tr>
      <w:tr w:rsidR="00DD0932" w:rsidRPr="00C815ED" w14:paraId="45D0AA74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2BC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C9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F5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5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6DC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4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4B2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9.28</w:t>
            </w:r>
          </w:p>
        </w:tc>
      </w:tr>
      <w:tr w:rsidR="00DD0932" w:rsidRPr="00C815ED" w14:paraId="309AEFB9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0B5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00D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E67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4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0D9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0.3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654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61</w:t>
            </w:r>
          </w:p>
        </w:tc>
      </w:tr>
      <w:tr w:rsidR="00DD0932" w:rsidRPr="00C815ED" w14:paraId="7ED18419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B614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B44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80F4A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F8CD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B9AE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1.36</w:t>
            </w:r>
          </w:p>
        </w:tc>
      </w:tr>
      <w:tr w:rsidR="00DD0932" w:rsidRPr="00C815ED" w14:paraId="794A1A04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B588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563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EC7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3.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9400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8.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99A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57</w:t>
            </w:r>
          </w:p>
        </w:tc>
      </w:tr>
      <w:tr w:rsidR="00DD0932" w:rsidRPr="00C815ED" w14:paraId="24C47CB8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0BC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BD85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6F6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C02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69C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86</w:t>
            </w:r>
          </w:p>
        </w:tc>
      </w:tr>
      <w:tr w:rsidR="00DD0932" w:rsidRPr="00C815ED" w14:paraId="1B2701C7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6ED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43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19A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447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5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93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8.87</w:t>
            </w:r>
          </w:p>
        </w:tc>
      </w:tr>
      <w:tr w:rsidR="00DD0932" w:rsidRPr="00C815ED" w14:paraId="43AF550B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94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60E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22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1.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AE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EE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5.91</w:t>
            </w:r>
          </w:p>
        </w:tc>
      </w:tr>
      <w:tr w:rsidR="00DD0932" w:rsidRPr="00C815ED" w14:paraId="22FCC930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645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75A7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050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6.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233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8.8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D87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61</w:t>
            </w:r>
          </w:p>
        </w:tc>
      </w:tr>
      <w:tr w:rsidR="00DD0932" w:rsidRPr="00C815ED" w14:paraId="6C5A615B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EF14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3B0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680E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B511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6.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3BEC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2.11</w:t>
            </w:r>
          </w:p>
        </w:tc>
      </w:tr>
      <w:tr w:rsidR="00DD0932" w:rsidRPr="00C815ED" w14:paraId="1ABA0157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DF83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7D62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572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3.2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3CC6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8.0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40E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63</w:t>
            </w:r>
          </w:p>
        </w:tc>
      </w:tr>
      <w:tr w:rsidR="00DD0932" w:rsidRPr="00C815ED" w14:paraId="61F30212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202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ED3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099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664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9B9F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84</w:t>
            </w:r>
          </w:p>
        </w:tc>
      </w:tr>
      <w:tr w:rsidR="00DD0932" w:rsidRPr="00C815ED" w14:paraId="36B79E90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482D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C5C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596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E85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4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BB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0.15</w:t>
            </w:r>
          </w:p>
        </w:tc>
      </w:tr>
      <w:tr w:rsidR="00DD0932" w:rsidRPr="00C815ED" w14:paraId="543491A2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BB93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D841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3E5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15ED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1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227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0.56</w:t>
            </w:r>
          </w:p>
        </w:tc>
      </w:tr>
      <w:tr w:rsidR="00DD0932" w:rsidRPr="00C815ED" w14:paraId="2ED16501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75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4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A04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15D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3.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D216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4.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63B2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2.71</w:t>
            </w:r>
          </w:p>
        </w:tc>
      </w:tr>
      <w:tr w:rsidR="00DD0932" w:rsidRPr="00C815ED" w14:paraId="3CC4A756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99D3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611E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A04D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7925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5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6B07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3.67</w:t>
            </w:r>
          </w:p>
        </w:tc>
      </w:tr>
      <w:tr w:rsidR="00DD0932" w:rsidRPr="00C815ED" w14:paraId="53D2F0E1" w14:textId="77777777" w:rsidTr="00B50876">
        <w:trPr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622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02A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Bore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053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86BE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7.8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DB40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</w:tr>
      <w:tr w:rsidR="00DD0932" w:rsidRPr="00C815ED" w14:paraId="0045C508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BE47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A220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Canadian Shiel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9AE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DAA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7.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C029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</w:tr>
      <w:tr w:rsidR="00DD0932" w:rsidRPr="00C815ED" w14:paraId="1C112303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791C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D94D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Footh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34AB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846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63.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15B3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0.99</w:t>
            </w:r>
          </w:p>
        </w:tc>
      </w:tr>
      <w:tr w:rsidR="00DD0932" w:rsidRPr="00C815ED" w14:paraId="52C0AA93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D94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FCB8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Grassla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FCF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4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FBE0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40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950C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</w:tr>
      <w:tr w:rsidR="00DD0932" w:rsidRPr="00C815ED" w14:paraId="5B083139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29A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98AF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Parkland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4A24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58.6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561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39.7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FCF5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  <w:tr w:rsidR="00DD0932" w:rsidRPr="00C815ED" w14:paraId="0951835B" w14:textId="77777777" w:rsidTr="00B50876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538F6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S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72CBB" w14:textId="77777777" w:rsidR="00DD0932" w:rsidRPr="00C815ED" w:rsidRDefault="00DD0932" w:rsidP="00B5087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Rocky Mountai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BC2F8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976A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45F86" w14:textId="77777777" w:rsidR="00DD0932" w:rsidRPr="00C815ED" w:rsidRDefault="00DD0932" w:rsidP="00B5087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815ED">
              <w:rPr>
                <w:rFonts w:ascii="Times New Roman" w:eastAsia="Times New Roman" w:hAnsi="Times New Roman" w:cs="Times New Roman"/>
                <w:color w:val="000000"/>
              </w:rPr>
              <w:t>13.96</w:t>
            </w:r>
          </w:p>
        </w:tc>
      </w:tr>
    </w:tbl>
    <w:p w14:paraId="1728EE49" w14:textId="77777777" w:rsidR="00DD0932" w:rsidRPr="009E4CD7" w:rsidRDefault="00DD0932" w:rsidP="00DD0932">
      <w:pPr>
        <w:rPr>
          <w:rFonts w:ascii="Times New Roman" w:hAnsi="Times New Roman" w:cs="Times New Roman"/>
        </w:rPr>
      </w:pPr>
    </w:p>
    <w:p w14:paraId="71A271C5" w14:textId="77777777" w:rsidR="00AB6355" w:rsidRDefault="00AB6355"/>
    <w:sectPr w:rsidR="00AB6355" w:rsidSect="003E2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32"/>
    <w:rsid w:val="002F46EE"/>
    <w:rsid w:val="003E234C"/>
    <w:rsid w:val="00496C67"/>
    <w:rsid w:val="00704D54"/>
    <w:rsid w:val="0089095C"/>
    <w:rsid w:val="00AB6355"/>
    <w:rsid w:val="00C84670"/>
    <w:rsid w:val="00D07457"/>
    <w:rsid w:val="00DD0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32177"/>
  <w15:chartTrackingRefBased/>
  <w15:docId w15:val="{289A47FC-A3B4-0647-BE18-8D190C879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93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9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09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09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09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09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093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093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093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093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0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0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0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0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0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0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0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0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09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0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093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0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093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09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093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0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0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0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09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bdel Moniem</dc:creator>
  <cp:keywords/>
  <dc:description/>
  <cp:lastModifiedBy>Hossam Abdel Moniem</cp:lastModifiedBy>
  <cp:revision>1</cp:revision>
  <dcterms:created xsi:type="dcterms:W3CDTF">2025-07-21T16:00:00Z</dcterms:created>
  <dcterms:modified xsi:type="dcterms:W3CDTF">2025-07-21T16:01:00Z</dcterms:modified>
</cp:coreProperties>
</file>